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FB2517" w14:textId="1DA817B9" w:rsidR="005975E8" w:rsidRPr="005A39B7" w:rsidRDefault="005A39B7">
      <w:pPr>
        <w:rPr>
          <w:rFonts w:ascii="Times New Roman" w:hAnsi="Times New Roman" w:cs="Times New Roman"/>
          <w:sz w:val="20"/>
          <w:szCs w:val="20"/>
        </w:rPr>
      </w:pPr>
      <w:r w:rsidRPr="00902115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  <w:t xml:space="preserve">Online Supplementary Material </w:t>
      </w:r>
      <w:r w:rsidRPr="00902115">
        <w:rPr>
          <w:rFonts w:ascii="Times New Roman" w:hAnsi="Times New Roman" w:cs="Times New Roman"/>
          <w:b/>
          <w:bCs/>
          <w:sz w:val="20"/>
          <w:szCs w:val="20"/>
        </w:rPr>
        <w:t xml:space="preserve">1 </w:t>
      </w:r>
    </w:p>
    <w:tbl>
      <w:tblPr>
        <w:tblStyle w:val="TableGrid"/>
        <w:tblW w:w="9270" w:type="dxa"/>
        <w:tblInd w:w="-275" w:type="dxa"/>
        <w:tblBorders>
          <w:top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0"/>
        <w:gridCol w:w="1620"/>
        <w:gridCol w:w="1620"/>
        <w:gridCol w:w="3330"/>
      </w:tblGrid>
      <w:tr w:rsidR="00E1275C" w:rsidRPr="008821CB" w14:paraId="29946680" w14:textId="77777777" w:rsidTr="005A39B7">
        <w:trPr>
          <w:trHeight w:val="821"/>
        </w:trPr>
        <w:tc>
          <w:tcPr>
            <w:tcW w:w="2700" w:type="dxa"/>
            <w:tcBorders>
              <w:top w:val="single" w:sz="4" w:space="0" w:color="auto"/>
            </w:tcBorders>
          </w:tcPr>
          <w:p w14:paraId="1376462C" w14:textId="0776AC59" w:rsidR="005975E8" w:rsidRPr="008821CB" w:rsidRDefault="005975E8" w:rsidP="005975E8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>Participant cadre</w:t>
            </w:r>
            <w:r w:rsidR="00B300C9" w:rsidRPr="008821C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5A39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="00B300C9" w:rsidRPr="008821CB">
              <w:rPr>
                <w:rFonts w:ascii="Times New Roman" w:hAnsi="Times New Roman" w:cs="Times New Roman"/>
                <w:sz w:val="20"/>
                <w:szCs w:val="20"/>
              </w:rPr>
              <w:t>=26</w:t>
            </w:r>
            <w:r w:rsidR="00AB2321" w:rsidRPr="008821C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3B6EC992" w14:textId="6584DA3F" w:rsidR="005975E8" w:rsidRPr="008821CB" w:rsidRDefault="005975E8" w:rsidP="005A39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  <w:r w:rsidR="00F2086B">
              <w:rPr>
                <w:rFonts w:ascii="Times New Roman" w:hAnsi="Times New Roman" w:cs="Times New Roman"/>
                <w:sz w:val="20"/>
                <w:szCs w:val="20"/>
              </w:rPr>
              <w:t>test</w:t>
            </w:r>
            <w:r w:rsidR="00570FA1">
              <w:rPr>
                <w:rFonts w:ascii="Times New Roman" w:hAnsi="Times New Roman" w:cs="Times New Roman"/>
                <w:sz w:val="20"/>
                <w:szCs w:val="20"/>
              </w:rPr>
              <w:t xml:space="preserve"> s</w:t>
            </w: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>core</w:t>
            </w:r>
            <w:r w:rsidR="00287EC3" w:rsidRPr="008821CB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  <w:r w:rsidR="005A39B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5A39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>=59</w:t>
            </w:r>
            <w:r w:rsidR="00AB2321" w:rsidRPr="008821C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2437B9BC" w14:textId="423F2C44" w:rsidR="005975E8" w:rsidRPr="008821CB" w:rsidRDefault="005975E8" w:rsidP="005A39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>Post-</w:t>
            </w:r>
            <w:r w:rsidR="00F2086B">
              <w:rPr>
                <w:rFonts w:ascii="Times New Roman" w:hAnsi="Times New Roman" w:cs="Times New Roman"/>
                <w:sz w:val="20"/>
                <w:szCs w:val="20"/>
              </w:rPr>
              <w:t>test</w:t>
            </w:r>
            <w:r w:rsidR="00570FA1">
              <w:rPr>
                <w:rFonts w:ascii="Times New Roman" w:hAnsi="Times New Roman" w:cs="Times New Roman"/>
                <w:sz w:val="20"/>
                <w:szCs w:val="20"/>
              </w:rPr>
              <w:t xml:space="preserve"> s</w:t>
            </w: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>core</w:t>
            </w:r>
            <w:r w:rsidR="00287EC3" w:rsidRPr="008821CB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  <w:r w:rsidR="005A39B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5A39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>=58</w:t>
            </w:r>
            <w:r w:rsidR="00AB2321" w:rsidRPr="008821C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DD3705" w14:textId="4F1B2C19" w:rsidR="005975E8" w:rsidRPr="008821CB" w:rsidRDefault="005975E8" w:rsidP="005A39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 xml:space="preserve">Difference between </w:t>
            </w:r>
            <w:r w:rsidR="005A39B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>re</w:t>
            </w:r>
            <w:r w:rsidR="00F2086B">
              <w:rPr>
                <w:rFonts w:ascii="Times New Roman" w:hAnsi="Times New Roman" w:cs="Times New Roman"/>
                <w:sz w:val="20"/>
                <w:szCs w:val="20"/>
              </w:rPr>
              <w:t>test</w:t>
            </w: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="005A39B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>ost-</w:t>
            </w:r>
            <w:r w:rsidR="00F2086B">
              <w:rPr>
                <w:rFonts w:ascii="Times New Roman" w:hAnsi="Times New Roman" w:cs="Times New Roman"/>
                <w:sz w:val="20"/>
                <w:szCs w:val="20"/>
              </w:rPr>
              <w:t>test</w:t>
            </w:r>
            <w:r w:rsidR="00570FA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>(percentage points)</w:t>
            </w:r>
          </w:p>
        </w:tc>
      </w:tr>
      <w:tr w:rsidR="005975E8" w:rsidRPr="008821CB" w14:paraId="7533F62A" w14:textId="77777777" w:rsidTr="005A39B7">
        <w:trPr>
          <w:trHeight w:val="268"/>
        </w:trPr>
        <w:tc>
          <w:tcPr>
            <w:tcW w:w="2700" w:type="dxa"/>
          </w:tcPr>
          <w:p w14:paraId="3D2D125E" w14:textId="77777777" w:rsidR="005975E8" w:rsidRPr="008821CB" w:rsidRDefault="005975E8" w:rsidP="005975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>Pediatrician</w:t>
            </w:r>
          </w:p>
        </w:tc>
        <w:tc>
          <w:tcPr>
            <w:tcW w:w="1620" w:type="dxa"/>
          </w:tcPr>
          <w:p w14:paraId="05268023" w14:textId="01CEF4C0" w:rsidR="005975E8" w:rsidRPr="008821CB" w:rsidRDefault="005975E8" w:rsidP="00597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>81.4</w:t>
            </w:r>
          </w:p>
        </w:tc>
        <w:tc>
          <w:tcPr>
            <w:tcW w:w="1620" w:type="dxa"/>
          </w:tcPr>
          <w:p w14:paraId="310E65FA" w14:textId="7753756C" w:rsidR="005975E8" w:rsidRPr="008821CB" w:rsidRDefault="005975E8" w:rsidP="00597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6B088E" w14:textId="7ECADF0F" w:rsidR="005975E8" w:rsidRPr="008821CB" w:rsidRDefault="005975E8" w:rsidP="00597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>+18.6</w:t>
            </w:r>
          </w:p>
        </w:tc>
      </w:tr>
      <w:tr w:rsidR="005975E8" w:rsidRPr="008821CB" w14:paraId="7F2DE029" w14:textId="77777777" w:rsidTr="005A39B7">
        <w:trPr>
          <w:trHeight w:val="268"/>
        </w:trPr>
        <w:tc>
          <w:tcPr>
            <w:tcW w:w="2700" w:type="dxa"/>
          </w:tcPr>
          <w:p w14:paraId="6577AD81" w14:textId="77777777" w:rsidR="005975E8" w:rsidRPr="008821CB" w:rsidRDefault="005975E8" w:rsidP="005975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>Pediatrician</w:t>
            </w:r>
          </w:p>
        </w:tc>
        <w:tc>
          <w:tcPr>
            <w:tcW w:w="1620" w:type="dxa"/>
          </w:tcPr>
          <w:p w14:paraId="3B481EA2" w14:textId="7B900E3D" w:rsidR="005975E8" w:rsidRPr="008821CB" w:rsidRDefault="005975E8" w:rsidP="00597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>86.4</w:t>
            </w:r>
          </w:p>
        </w:tc>
        <w:tc>
          <w:tcPr>
            <w:tcW w:w="1620" w:type="dxa"/>
          </w:tcPr>
          <w:p w14:paraId="58CBEE7D" w14:textId="386E377D" w:rsidR="005975E8" w:rsidRPr="008821CB" w:rsidRDefault="005975E8" w:rsidP="00597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90FBF" w14:textId="47DC3BFC" w:rsidR="005975E8" w:rsidRPr="008821CB" w:rsidRDefault="005975E8" w:rsidP="00597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>+13.6</w:t>
            </w:r>
          </w:p>
        </w:tc>
      </w:tr>
      <w:tr w:rsidR="005975E8" w:rsidRPr="008821CB" w14:paraId="18C27AF8" w14:textId="77777777" w:rsidTr="005A39B7">
        <w:trPr>
          <w:trHeight w:val="283"/>
        </w:trPr>
        <w:tc>
          <w:tcPr>
            <w:tcW w:w="2700" w:type="dxa"/>
          </w:tcPr>
          <w:p w14:paraId="1DFD7391" w14:textId="77777777" w:rsidR="005975E8" w:rsidRPr="008821CB" w:rsidRDefault="005975E8" w:rsidP="005975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>Radiologist</w:t>
            </w:r>
          </w:p>
        </w:tc>
        <w:tc>
          <w:tcPr>
            <w:tcW w:w="1620" w:type="dxa"/>
          </w:tcPr>
          <w:p w14:paraId="1F474018" w14:textId="0D1401AC" w:rsidR="005975E8" w:rsidRPr="008821CB" w:rsidRDefault="005975E8" w:rsidP="00597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>83.1</w:t>
            </w:r>
          </w:p>
        </w:tc>
        <w:tc>
          <w:tcPr>
            <w:tcW w:w="1620" w:type="dxa"/>
          </w:tcPr>
          <w:p w14:paraId="0B7297F6" w14:textId="75F7A47D" w:rsidR="005975E8" w:rsidRPr="008821CB" w:rsidRDefault="005975E8" w:rsidP="00597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>89.7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3C7788" w14:textId="66F5FDFF" w:rsidR="005975E8" w:rsidRPr="008821CB" w:rsidRDefault="005975E8" w:rsidP="00597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>+6.6</w:t>
            </w:r>
          </w:p>
        </w:tc>
      </w:tr>
      <w:tr w:rsidR="005975E8" w:rsidRPr="008821CB" w14:paraId="47390861" w14:textId="77777777" w:rsidTr="005A39B7">
        <w:trPr>
          <w:trHeight w:val="268"/>
        </w:trPr>
        <w:tc>
          <w:tcPr>
            <w:tcW w:w="2700" w:type="dxa"/>
          </w:tcPr>
          <w:p w14:paraId="77F43868" w14:textId="77777777" w:rsidR="005975E8" w:rsidRPr="008821CB" w:rsidRDefault="005975E8" w:rsidP="005975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>Radiologist</w:t>
            </w:r>
          </w:p>
        </w:tc>
        <w:tc>
          <w:tcPr>
            <w:tcW w:w="1620" w:type="dxa"/>
          </w:tcPr>
          <w:p w14:paraId="6F24F673" w14:textId="5390DFBA" w:rsidR="005975E8" w:rsidRPr="008821CB" w:rsidRDefault="005975E8" w:rsidP="00597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>88.1</w:t>
            </w:r>
          </w:p>
        </w:tc>
        <w:tc>
          <w:tcPr>
            <w:tcW w:w="1620" w:type="dxa"/>
          </w:tcPr>
          <w:p w14:paraId="780F7F9A" w14:textId="3387A5FD" w:rsidR="005975E8" w:rsidRPr="008821CB" w:rsidRDefault="005975E8" w:rsidP="00597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>89.7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F3175" w14:textId="061E1C79" w:rsidR="005975E8" w:rsidRPr="008821CB" w:rsidRDefault="005975E8" w:rsidP="00597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>+1.5</w:t>
            </w:r>
          </w:p>
        </w:tc>
      </w:tr>
      <w:tr w:rsidR="005975E8" w:rsidRPr="008821CB" w14:paraId="306FEC04" w14:textId="77777777" w:rsidTr="005A39B7">
        <w:trPr>
          <w:trHeight w:val="268"/>
        </w:trPr>
        <w:tc>
          <w:tcPr>
            <w:tcW w:w="2700" w:type="dxa"/>
          </w:tcPr>
          <w:p w14:paraId="720357E3" w14:textId="77777777" w:rsidR="005975E8" w:rsidRPr="008821CB" w:rsidRDefault="005975E8" w:rsidP="005975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>Pediatrician</w:t>
            </w:r>
          </w:p>
        </w:tc>
        <w:tc>
          <w:tcPr>
            <w:tcW w:w="1620" w:type="dxa"/>
          </w:tcPr>
          <w:p w14:paraId="054F99D4" w14:textId="77E3BDE8" w:rsidR="005975E8" w:rsidRPr="008821CB" w:rsidRDefault="005975E8" w:rsidP="00597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>62.7</w:t>
            </w:r>
          </w:p>
        </w:tc>
        <w:tc>
          <w:tcPr>
            <w:tcW w:w="1620" w:type="dxa"/>
          </w:tcPr>
          <w:p w14:paraId="59CCFEF4" w14:textId="55658AB8" w:rsidR="005975E8" w:rsidRPr="008821CB" w:rsidRDefault="005975E8" w:rsidP="00597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>86.2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5DC589" w14:textId="4C36F299" w:rsidR="005975E8" w:rsidRPr="008821CB" w:rsidRDefault="005975E8" w:rsidP="00597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>+23.5</w:t>
            </w:r>
          </w:p>
        </w:tc>
      </w:tr>
      <w:tr w:rsidR="005975E8" w:rsidRPr="008821CB" w14:paraId="0A0B1FAA" w14:textId="77777777" w:rsidTr="005A39B7">
        <w:trPr>
          <w:trHeight w:val="268"/>
        </w:trPr>
        <w:tc>
          <w:tcPr>
            <w:tcW w:w="2700" w:type="dxa"/>
          </w:tcPr>
          <w:p w14:paraId="50BE27B9" w14:textId="75C5579B" w:rsidR="005975E8" w:rsidRPr="008821CB" w:rsidRDefault="00652B21" w:rsidP="005975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>Radiologist</w:t>
            </w:r>
          </w:p>
        </w:tc>
        <w:tc>
          <w:tcPr>
            <w:tcW w:w="1620" w:type="dxa"/>
          </w:tcPr>
          <w:p w14:paraId="2A06CEFB" w14:textId="76F9573A" w:rsidR="005975E8" w:rsidRPr="008821CB" w:rsidRDefault="005975E8" w:rsidP="00597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>96.6</w:t>
            </w:r>
          </w:p>
        </w:tc>
        <w:tc>
          <w:tcPr>
            <w:tcW w:w="1620" w:type="dxa"/>
          </w:tcPr>
          <w:p w14:paraId="623F46CD" w14:textId="0123CC69" w:rsidR="005975E8" w:rsidRPr="008821CB" w:rsidRDefault="005975E8" w:rsidP="00597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>96.6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8C1B96" w14:textId="71F32C9B" w:rsidR="005975E8" w:rsidRPr="008821CB" w:rsidRDefault="005A39B7" w:rsidP="00597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5975E8" w:rsidRPr="008821CB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5975E8" w:rsidRPr="008821CB" w14:paraId="14D14849" w14:textId="77777777" w:rsidTr="005A39B7">
        <w:trPr>
          <w:trHeight w:val="268"/>
        </w:trPr>
        <w:tc>
          <w:tcPr>
            <w:tcW w:w="2700" w:type="dxa"/>
          </w:tcPr>
          <w:p w14:paraId="67CA6BE3" w14:textId="77777777" w:rsidR="005975E8" w:rsidRPr="008821CB" w:rsidRDefault="005975E8" w:rsidP="005975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>Pediatrician</w:t>
            </w:r>
          </w:p>
        </w:tc>
        <w:tc>
          <w:tcPr>
            <w:tcW w:w="1620" w:type="dxa"/>
          </w:tcPr>
          <w:p w14:paraId="5B99C6F8" w14:textId="56944647" w:rsidR="005975E8" w:rsidRPr="008821CB" w:rsidRDefault="005975E8" w:rsidP="00597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>76.3</w:t>
            </w:r>
          </w:p>
        </w:tc>
        <w:tc>
          <w:tcPr>
            <w:tcW w:w="1620" w:type="dxa"/>
          </w:tcPr>
          <w:p w14:paraId="3572FA53" w14:textId="0AB29C53" w:rsidR="005975E8" w:rsidRPr="008821CB" w:rsidRDefault="005975E8" w:rsidP="00597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>96.6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FA2104" w14:textId="3B6EB9AD" w:rsidR="005975E8" w:rsidRPr="008821CB" w:rsidRDefault="005975E8" w:rsidP="00597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>+20.3</w:t>
            </w:r>
          </w:p>
        </w:tc>
      </w:tr>
      <w:tr w:rsidR="005975E8" w:rsidRPr="008821CB" w14:paraId="4A626E66" w14:textId="77777777" w:rsidTr="005A39B7">
        <w:trPr>
          <w:trHeight w:val="283"/>
        </w:trPr>
        <w:tc>
          <w:tcPr>
            <w:tcW w:w="2700" w:type="dxa"/>
          </w:tcPr>
          <w:p w14:paraId="3BCEC3FB" w14:textId="77777777" w:rsidR="005975E8" w:rsidRPr="008821CB" w:rsidRDefault="005975E8" w:rsidP="005975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>Pediatrician</w:t>
            </w:r>
          </w:p>
        </w:tc>
        <w:tc>
          <w:tcPr>
            <w:tcW w:w="1620" w:type="dxa"/>
          </w:tcPr>
          <w:p w14:paraId="06413526" w14:textId="1158F587" w:rsidR="005975E8" w:rsidRPr="008821CB" w:rsidRDefault="005975E8" w:rsidP="00597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>59.3</w:t>
            </w:r>
          </w:p>
        </w:tc>
        <w:tc>
          <w:tcPr>
            <w:tcW w:w="1620" w:type="dxa"/>
          </w:tcPr>
          <w:p w14:paraId="0EA0B8CB" w14:textId="52726C53" w:rsidR="005975E8" w:rsidRPr="008821CB" w:rsidRDefault="005975E8" w:rsidP="00597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>94.8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DE9E2" w14:textId="21D5F2B3" w:rsidR="005975E8" w:rsidRPr="008821CB" w:rsidRDefault="005975E8" w:rsidP="00597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>+35.5</w:t>
            </w:r>
          </w:p>
        </w:tc>
      </w:tr>
      <w:tr w:rsidR="005975E8" w:rsidRPr="008821CB" w14:paraId="388DE152" w14:textId="77777777" w:rsidTr="005A39B7">
        <w:trPr>
          <w:trHeight w:val="268"/>
        </w:trPr>
        <w:tc>
          <w:tcPr>
            <w:tcW w:w="2700" w:type="dxa"/>
          </w:tcPr>
          <w:p w14:paraId="3D321D17" w14:textId="77777777" w:rsidR="005975E8" w:rsidRPr="008821CB" w:rsidRDefault="005975E8" w:rsidP="005975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>Pediatrician</w:t>
            </w:r>
          </w:p>
        </w:tc>
        <w:tc>
          <w:tcPr>
            <w:tcW w:w="1620" w:type="dxa"/>
          </w:tcPr>
          <w:p w14:paraId="4692D39F" w14:textId="1CCFE674" w:rsidR="005975E8" w:rsidRPr="008821CB" w:rsidRDefault="005975E8" w:rsidP="00597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>78.0</w:t>
            </w:r>
          </w:p>
        </w:tc>
        <w:tc>
          <w:tcPr>
            <w:tcW w:w="1620" w:type="dxa"/>
          </w:tcPr>
          <w:p w14:paraId="09CD538E" w14:textId="6B2A57AD" w:rsidR="005975E8" w:rsidRPr="008821CB" w:rsidRDefault="005975E8" w:rsidP="00597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>75.9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0B2B6E" w14:textId="3799A359" w:rsidR="005975E8" w:rsidRPr="008821CB" w:rsidRDefault="005A39B7" w:rsidP="00597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5975E8" w:rsidRPr="008821CB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</w:tr>
      <w:tr w:rsidR="005975E8" w:rsidRPr="008821CB" w14:paraId="61082F1D" w14:textId="77777777" w:rsidTr="005A39B7">
        <w:trPr>
          <w:trHeight w:val="268"/>
        </w:trPr>
        <w:tc>
          <w:tcPr>
            <w:tcW w:w="2700" w:type="dxa"/>
          </w:tcPr>
          <w:p w14:paraId="3609CFC5" w14:textId="77777777" w:rsidR="005975E8" w:rsidRPr="008821CB" w:rsidRDefault="005975E8" w:rsidP="005975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>Pediatrician</w:t>
            </w:r>
          </w:p>
        </w:tc>
        <w:tc>
          <w:tcPr>
            <w:tcW w:w="1620" w:type="dxa"/>
          </w:tcPr>
          <w:p w14:paraId="31748F42" w14:textId="6EC8C2A2" w:rsidR="005975E8" w:rsidRPr="008821CB" w:rsidRDefault="005975E8" w:rsidP="00597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>83.1</w:t>
            </w:r>
          </w:p>
        </w:tc>
        <w:tc>
          <w:tcPr>
            <w:tcW w:w="1620" w:type="dxa"/>
          </w:tcPr>
          <w:p w14:paraId="5FA8B6E2" w14:textId="73E6752E" w:rsidR="005975E8" w:rsidRPr="008821CB" w:rsidRDefault="005975E8" w:rsidP="00597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>98.3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7CE91F" w14:textId="68F6772E" w:rsidR="005975E8" w:rsidRPr="008821CB" w:rsidRDefault="005975E8" w:rsidP="00597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>+15.2</w:t>
            </w:r>
          </w:p>
        </w:tc>
      </w:tr>
      <w:tr w:rsidR="005975E8" w:rsidRPr="008821CB" w14:paraId="62CCE478" w14:textId="77777777" w:rsidTr="005A39B7">
        <w:trPr>
          <w:trHeight w:val="268"/>
        </w:trPr>
        <w:tc>
          <w:tcPr>
            <w:tcW w:w="2700" w:type="dxa"/>
          </w:tcPr>
          <w:p w14:paraId="1204581C" w14:textId="77777777" w:rsidR="005975E8" w:rsidRPr="008821CB" w:rsidRDefault="005975E8" w:rsidP="005975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>Radiologist</w:t>
            </w:r>
          </w:p>
        </w:tc>
        <w:tc>
          <w:tcPr>
            <w:tcW w:w="1620" w:type="dxa"/>
          </w:tcPr>
          <w:p w14:paraId="4BB4E537" w14:textId="26DFC088" w:rsidR="005975E8" w:rsidRPr="008821CB" w:rsidRDefault="005975E8" w:rsidP="00597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>88.1</w:t>
            </w:r>
          </w:p>
        </w:tc>
        <w:tc>
          <w:tcPr>
            <w:tcW w:w="1620" w:type="dxa"/>
          </w:tcPr>
          <w:p w14:paraId="75CA4DE9" w14:textId="74B991B7" w:rsidR="005975E8" w:rsidRPr="008821CB" w:rsidRDefault="005975E8" w:rsidP="00597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BE92A" w14:textId="52470DB4" w:rsidR="005975E8" w:rsidRPr="008821CB" w:rsidRDefault="005975E8" w:rsidP="00597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>+11.9</w:t>
            </w:r>
          </w:p>
        </w:tc>
      </w:tr>
      <w:tr w:rsidR="005975E8" w:rsidRPr="008821CB" w14:paraId="02984EFA" w14:textId="77777777" w:rsidTr="005A39B7">
        <w:trPr>
          <w:trHeight w:val="268"/>
        </w:trPr>
        <w:tc>
          <w:tcPr>
            <w:tcW w:w="2700" w:type="dxa"/>
          </w:tcPr>
          <w:p w14:paraId="6965C54E" w14:textId="77777777" w:rsidR="005975E8" w:rsidRPr="008821CB" w:rsidRDefault="005975E8" w:rsidP="005975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>Radiologist</w:t>
            </w:r>
          </w:p>
        </w:tc>
        <w:tc>
          <w:tcPr>
            <w:tcW w:w="1620" w:type="dxa"/>
          </w:tcPr>
          <w:p w14:paraId="004F28E4" w14:textId="70E9E8A9" w:rsidR="005975E8" w:rsidRPr="008821CB" w:rsidRDefault="005975E8" w:rsidP="00597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>94.9</w:t>
            </w:r>
          </w:p>
        </w:tc>
        <w:tc>
          <w:tcPr>
            <w:tcW w:w="1620" w:type="dxa"/>
          </w:tcPr>
          <w:p w14:paraId="77E0675A" w14:textId="59A04666" w:rsidR="005975E8" w:rsidRPr="008821CB" w:rsidRDefault="005975E8" w:rsidP="00597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>89.7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E9CE32" w14:textId="090230E9" w:rsidR="005975E8" w:rsidRPr="008821CB" w:rsidRDefault="005A39B7" w:rsidP="00597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5975E8" w:rsidRPr="008821CB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</w:tr>
      <w:tr w:rsidR="005975E8" w:rsidRPr="008821CB" w14:paraId="408A1A91" w14:textId="77777777" w:rsidTr="005A39B7">
        <w:trPr>
          <w:trHeight w:val="283"/>
        </w:trPr>
        <w:tc>
          <w:tcPr>
            <w:tcW w:w="2700" w:type="dxa"/>
          </w:tcPr>
          <w:p w14:paraId="281A7535" w14:textId="77777777" w:rsidR="005975E8" w:rsidRPr="008821CB" w:rsidRDefault="005975E8" w:rsidP="005975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>Radiologist</w:t>
            </w:r>
          </w:p>
        </w:tc>
        <w:tc>
          <w:tcPr>
            <w:tcW w:w="1620" w:type="dxa"/>
          </w:tcPr>
          <w:p w14:paraId="1A0F486D" w14:textId="588F91A1" w:rsidR="005975E8" w:rsidRPr="008821CB" w:rsidRDefault="005975E8" w:rsidP="00597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>94.9</w:t>
            </w:r>
          </w:p>
        </w:tc>
        <w:tc>
          <w:tcPr>
            <w:tcW w:w="1620" w:type="dxa"/>
          </w:tcPr>
          <w:p w14:paraId="575A43BB" w14:textId="6A2647E0" w:rsidR="005975E8" w:rsidRPr="008821CB" w:rsidRDefault="005975E8" w:rsidP="00597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>94.8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5375F" w14:textId="0C3EB558" w:rsidR="005975E8" w:rsidRPr="008821CB" w:rsidRDefault="005A39B7" w:rsidP="00597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5975E8" w:rsidRPr="008821CB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5975E8" w:rsidRPr="008821CB" w14:paraId="703A42D1" w14:textId="77777777" w:rsidTr="005A39B7">
        <w:trPr>
          <w:trHeight w:val="268"/>
        </w:trPr>
        <w:tc>
          <w:tcPr>
            <w:tcW w:w="2700" w:type="dxa"/>
          </w:tcPr>
          <w:p w14:paraId="0D2A0B77" w14:textId="77777777" w:rsidR="005975E8" w:rsidRPr="008821CB" w:rsidRDefault="005975E8" w:rsidP="005975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>Radiologist</w:t>
            </w:r>
          </w:p>
        </w:tc>
        <w:tc>
          <w:tcPr>
            <w:tcW w:w="1620" w:type="dxa"/>
          </w:tcPr>
          <w:p w14:paraId="21067F17" w14:textId="16D2BF9B" w:rsidR="005975E8" w:rsidRPr="008821CB" w:rsidRDefault="005975E8" w:rsidP="00597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>93.2</w:t>
            </w:r>
          </w:p>
        </w:tc>
        <w:tc>
          <w:tcPr>
            <w:tcW w:w="1620" w:type="dxa"/>
          </w:tcPr>
          <w:p w14:paraId="11466B4D" w14:textId="6C7BF300" w:rsidR="005975E8" w:rsidRPr="008821CB" w:rsidRDefault="005975E8" w:rsidP="00597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>94.8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F298F" w14:textId="26ED89E6" w:rsidR="005975E8" w:rsidRPr="008821CB" w:rsidRDefault="005975E8" w:rsidP="00597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>+1.6</w:t>
            </w:r>
          </w:p>
        </w:tc>
      </w:tr>
      <w:tr w:rsidR="005975E8" w:rsidRPr="008821CB" w14:paraId="5CD89A81" w14:textId="77777777" w:rsidTr="005A39B7">
        <w:trPr>
          <w:trHeight w:val="268"/>
        </w:trPr>
        <w:tc>
          <w:tcPr>
            <w:tcW w:w="2700" w:type="dxa"/>
          </w:tcPr>
          <w:p w14:paraId="06222D09" w14:textId="77777777" w:rsidR="005975E8" w:rsidRPr="008821CB" w:rsidRDefault="005975E8" w:rsidP="005975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>Pediatrician</w:t>
            </w:r>
          </w:p>
        </w:tc>
        <w:tc>
          <w:tcPr>
            <w:tcW w:w="1620" w:type="dxa"/>
          </w:tcPr>
          <w:p w14:paraId="68267554" w14:textId="2E0D694A" w:rsidR="005975E8" w:rsidRPr="008821CB" w:rsidRDefault="005975E8" w:rsidP="00597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>86.4</w:t>
            </w:r>
          </w:p>
        </w:tc>
        <w:tc>
          <w:tcPr>
            <w:tcW w:w="1620" w:type="dxa"/>
          </w:tcPr>
          <w:p w14:paraId="26700729" w14:textId="494B6559" w:rsidR="005975E8" w:rsidRPr="008821CB" w:rsidRDefault="005975E8" w:rsidP="00597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>96.6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F7C19" w14:textId="01D01413" w:rsidR="005975E8" w:rsidRPr="008821CB" w:rsidRDefault="005975E8" w:rsidP="00597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>+10.1</w:t>
            </w:r>
          </w:p>
        </w:tc>
      </w:tr>
      <w:tr w:rsidR="005975E8" w:rsidRPr="008821CB" w14:paraId="7C7B5324" w14:textId="77777777" w:rsidTr="005A39B7">
        <w:trPr>
          <w:trHeight w:val="70"/>
        </w:trPr>
        <w:tc>
          <w:tcPr>
            <w:tcW w:w="2700" w:type="dxa"/>
          </w:tcPr>
          <w:p w14:paraId="7CAC3561" w14:textId="77777777" w:rsidR="005975E8" w:rsidRPr="008821CB" w:rsidRDefault="005975E8" w:rsidP="005975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>Radiologist</w:t>
            </w:r>
          </w:p>
        </w:tc>
        <w:tc>
          <w:tcPr>
            <w:tcW w:w="1620" w:type="dxa"/>
          </w:tcPr>
          <w:p w14:paraId="7588C75E" w14:textId="538CF667" w:rsidR="005975E8" w:rsidRPr="008821CB" w:rsidRDefault="005975E8" w:rsidP="00597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>86.4</w:t>
            </w:r>
          </w:p>
        </w:tc>
        <w:tc>
          <w:tcPr>
            <w:tcW w:w="1620" w:type="dxa"/>
          </w:tcPr>
          <w:p w14:paraId="1B55482D" w14:textId="2D665158" w:rsidR="005975E8" w:rsidRPr="008821CB" w:rsidRDefault="005975E8" w:rsidP="00597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>89.7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EB6E6" w14:textId="269ED660" w:rsidR="005975E8" w:rsidRPr="008821CB" w:rsidRDefault="005975E8" w:rsidP="00597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>+3.2</w:t>
            </w:r>
          </w:p>
        </w:tc>
      </w:tr>
      <w:tr w:rsidR="005975E8" w:rsidRPr="008821CB" w14:paraId="01CA09FD" w14:textId="77777777" w:rsidTr="005A39B7">
        <w:trPr>
          <w:trHeight w:val="268"/>
        </w:trPr>
        <w:tc>
          <w:tcPr>
            <w:tcW w:w="2700" w:type="dxa"/>
          </w:tcPr>
          <w:p w14:paraId="2231981F" w14:textId="77777777" w:rsidR="005975E8" w:rsidRPr="008821CB" w:rsidRDefault="005975E8" w:rsidP="005975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>Pediatrician</w:t>
            </w:r>
          </w:p>
        </w:tc>
        <w:tc>
          <w:tcPr>
            <w:tcW w:w="1620" w:type="dxa"/>
          </w:tcPr>
          <w:p w14:paraId="63A5A378" w14:textId="61D5A1EF" w:rsidR="005975E8" w:rsidRPr="008821CB" w:rsidRDefault="005975E8" w:rsidP="00597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>88.1</w:t>
            </w:r>
          </w:p>
        </w:tc>
        <w:tc>
          <w:tcPr>
            <w:tcW w:w="1620" w:type="dxa"/>
          </w:tcPr>
          <w:p w14:paraId="647D1400" w14:textId="1EDA07B4" w:rsidR="005975E8" w:rsidRPr="008821CB" w:rsidRDefault="005975E8" w:rsidP="00597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>91.4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7522F0" w14:textId="3BBDF44A" w:rsidR="005975E8" w:rsidRPr="008821CB" w:rsidRDefault="005975E8" w:rsidP="00597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>+3.2</w:t>
            </w:r>
          </w:p>
        </w:tc>
      </w:tr>
      <w:tr w:rsidR="005975E8" w:rsidRPr="008821CB" w14:paraId="0928A942" w14:textId="77777777" w:rsidTr="005A39B7">
        <w:trPr>
          <w:trHeight w:val="283"/>
        </w:trPr>
        <w:tc>
          <w:tcPr>
            <w:tcW w:w="2700" w:type="dxa"/>
          </w:tcPr>
          <w:p w14:paraId="3EEDD63F" w14:textId="77777777" w:rsidR="005975E8" w:rsidRPr="008821CB" w:rsidRDefault="005975E8" w:rsidP="005975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>Pediatrician</w:t>
            </w:r>
          </w:p>
        </w:tc>
        <w:tc>
          <w:tcPr>
            <w:tcW w:w="1620" w:type="dxa"/>
          </w:tcPr>
          <w:p w14:paraId="45411697" w14:textId="5BB249D4" w:rsidR="005975E8" w:rsidRPr="008821CB" w:rsidRDefault="005975E8" w:rsidP="00597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>83.1</w:t>
            </w:r>
          </w:p>
        </w:tc>
        <w:tc>
          <w:tcPr>
            <w:tcW w:w="1620" w:type="dxa"/>
          </w:tcPr>
          <w:p w14:paraId="6D0C7851" w14:textId="6FB571C2" w:rsidR="005975E8" w:rsidRPr="008821CB" w:rsidRDefault="005975E8" w:rsidP="00597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>87.9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70B6FC" w14:textId="01519E04" w:rsidR="005975E8" w:rsidRPr="008821CB" w:rsidRDefault="005975E8" w:rsidP="00597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>+4.9</w:t>
            </w:r>
          </w:p>
        </w:tc>
      </w:tr>
      <w:tr w:rsidR="005975E8" w:rsidRPr="008821CB" w14:paraId="3F934E30" w14:textId="77777777" w:rsidTr="005A39B7">
        <w:trPr>
          <w:trHeight w:val="268"/>
        </w:trPr>
        <w:tc>
          <w:tcPr>
            <w:tcW w:w="2700" w:type="dxa"/>
          </w:tcPr>
          <w:p w14:paraId="77F1F5EE" w14:textId="77777777" w:rsidR="005975E8" w:rsidRPr="008821CB" w:rsidRDefault="005975E8" w:rsidP="005975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>Radiologist</w:t>
            </w:r>
          </w:p>
        </w:tc>
        <w:tc>
          <w:tcPr>
            <w:tcW w:w="1620" w:type="dxa"/>
          </w:tcPr>
          <w:p w14:paraId="1874AB11" w14:textId="61C73B75" w:rsidR="005975E8" w:rsidRPr="008821CB" w:rsidRDefault="005975E8" w:rsidP="00597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>83.1</w:t>
            </w:r>
          </w:p>
        </w:tc>
        <w:tc>
          <w:tcPr>
            <w:tcW w:w="1620" w:type="dxa"/>
          </w:tcPr>
          <w:p w14:paraId="4ED36B8A" w14:textId="7C309AF4" w:rsidR="005975E8" w:rsidRPr="008821CB" w:rsidRDefault="005975E8" w:rsidP="00597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>91.4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D16819" w14:textId="3327BED8" w:rsidR="005975E8" w:rsidRPr="008821CB" w:rsidRDefault="005975E8" w:rsidP="00597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>+8.3</w:t>
            </w:r>
          </w:p>
        </w:tc>
      </w:tr>
      <w:tr w:rsidR="005975E8" w:rsidRPr="008821CB" w14:paraId="0C84A8F5" w14:textId="77777777" w:rsidTr="005A39B7">
        <w:trPr>
          <w:trHeight w:val="268"/>
        </w:trPr>
        <w:tc>
          <w:tcPr>
            <w:tcW w:w="2700" w:type="dxa"/>
          </w:tcPr>
          <w:p w14:paraId="112B6FBE" w14:textId="77777777" w:rsidR="005975E8" w:rsidRPr="008821CB" w:rsidRDefault="005975E8" w:rsidP="005975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>Radiologist</w:t>
            </w:r>
          </w:p>
        </w:tc>
        <w:tc>
          <w:tcPr>
            <w:tcW w:w="1620" w:type="dxa"/>
          </w:tcPr>
          <w:p w14:paraId="4A6A7981" w14:textId="3340D17E" w:rsidR="005975E8" w:rsidRPr="008821CB" w:rsidRDefault="005975E8" w:rsidP="00597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>69.5</w:t>
            </w:r>
          </w:p>
        </w:tc>
        <w:tc>
          <w:tcPr>
            <w:tcW w:w="1620" w:type="dxa"/>
          </w:tcPr>
          <w:p w14:paraId="71C42D84" w14:textId="71CDB89F" w:rsidR="005975E8" w:rsidRPr="008821CB" w:rsidRDefault="005975E8" w:rsidP="00597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>87.9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31120" w14:textId="16D13193" w:rsidR="005975E8" w:rsidRPr="008821CB" w:rsidRDefault="005975E8" w:rsidP="00597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>+18.4</w:t>
            </w:r>
          </w:p>
        </w:tc>
      </w:tr>
      <w:tr w:rsidR="005975E8" w:rsidRPr="008821CB" w14:paraId="157D26C0" w14:textId="77777777" w:rsidTr="005A39B7">
        <w:trPr>
          <w:trHeight w:val="268"/>
        </w:trPr>
        <w:tc>
          <w:tcPr>
            <w:tcW w:w="2700" w:type="dxa"/>
          </w:tcPr>
          <w:p w14:paraId="5852788C" w14:textId="77777777" w:rsidR="005975E8" w:rsidRPr="008821CB" w:rsidRDefault="005975E8" w:rsidP="005975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>Radiologist</w:t>
            </w:r>
          </w:p>
        </w:tc>
        <w:tc>
          <w:tcPr>
            <w:tcW w:w="1620" w:type="dxa"/>
          </w:tcPr>
          <w:p w14:paraId="6EE77FE1" w14:textId="58B1AE61" w:rsidR="005975E8" w:rsidRPr="008821CB" w:rsidRDefault="005975E8" w:rsidP="00597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>81.4</w:t>
            </w:r>
          </w:p>
        </w:tc>
        <w:tc>
          <w:tcPr>
            <w:tcW w:w="1620" w:type="dxa"/>
          </w:tcPr>
          <w:p w14:paraId="4221BF98" w14:textId="1FF0BEA0" w:rsidR="005975E8" w:rsidRPr="008821CB" w:rsidRDefault="005975E8" w:rsidP="00597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>84.5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FF094" w14:textId="72678FDB" w:rsidR="005975E8" w:rsidRPr="008821CB" w:rsidRDefault="005975E8" w:rsidP="00597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>+3.1</w:t>
            </w:r>
          </w:p>
        </w:tc>
      </w:tr>
      <w:tr w:rsidR="005975E8" w:rsidRPr="008821CB" w14:paraId="3B97758D" w14:textId="77777777" w:rsidTr="005A39B7">
        <w:trPr>
          <w:trHeight w:val="268"/>
        </w:trPr>
        <w:tc>
          <w:tcPr>
            <w:tcW w:w="2700" w:type="dxa"/>
          </w:tcPr>
          <w:p w14:paraId="7D444413" w14:textId="77777777" w:rsidR="005975E8" w:rsidRPr="008821CB" w:rsidRDefault="005975E8" w:rsidP="005975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>Radiologist</w:t>
            </w:r>
          </w:p>
        </w:tc>
        <w:tc>
          <w:tcPr>
            <w:tcW w:w="1620" w:type="dxa"/>
          </w:tcPr>
          <w:p w14:paraId="3EF4932D" w14:textId="337BB6C0" w:rsidR="005975E8" w:rsidRPr="008821CB" w:rsidRDefault="005975E8" w:rsidP="00597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>83.1</w:t>
            </w:r>
          </w:p>
        </w:tc>
        <w:tc>
          <w:tcPr>
            <w:tcW w:w="1620" w:type="dxa"/>
          </w:tcPr>
          <w:p w14:paraId="47BEEC01" w14:textId="03383FB5" w:rsidR="005975E8" w:rsidRPr="008821CB" w:rsidRDefault="005975E8" w:rsidP="00597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>77.6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0C739" w14:textId="3EE95D07" w:rsidR="005975E8" w:rsidRPr="008821CB" w:rsidRDefault="005A39B7" w:rsidP="00597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5975E8" w:rsidRPr="008821CB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</w:tr>
      <w:tr w:rsidR="005975E8" w:rsidRPr="008821CB" w14:paraId="5A322E47" w14:textId="77777777" w:rsidTr="005A39B7">
        <w:trPr>
          <w:trHeight w:val="283"/>
        </w:trPr>
        <w:tc>
          <w:tcPr>
            <w:tcW w:w="2700" w:type="dxa"/>
          </w:tcPr>
          <w:p w14:paraId="3C8583A2" w14:textId="77777777" w:rsidR="005975E8" w:rsidRPr="008821CB" w:rsidRDefault="005975E8" w:rsidP="005975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>Pediatrician</w:t>
            </w:r>
          </w:p>
        </w:tc>
        <w:tc>
          <w:tcPr>
            <w:tcW w:w="1620" w:type="dxa"/>
          </w:tcPr>
          <w:p w14:paraId="6917AD6C" w14:textId="2C1EB2BA" w:rsidR="005975E8" w:rsidRPr="008821CB" w:rsidRDefault="005975E8" w:rsidP="00597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>55.9</w:t>
            </w:r>
          </w:p>
        </w:tc>
        <w:tc>
          <w:tcPr>
            <w:tcW w:w="1620" w:type="dxa"/>
          </w:tcPr>
          <w:p w14:paraId="4C6504B1" w14:textId="6B9661F1" w:rsidR="005975E8" w:rsidRPr="008821CB" w:rsidRDefault="005975E8" w:rsidP="00597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>87.9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1C8D3" w14:textId="3E996701" w:rsidR="005975E8" w:rsidRPr="008821CB" w:rsidRDefault="005975E8" w:rsidP="00597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>+32.0</w:t>
            </w:r>
          </w:p>
        </w:tc>
      </w:tr>
      <w:tr w:rsidR="005975E8" w:rsidRPr="008821CB" w14:paraId="4AC4A870" w14:textId="77777777" w:rsidTr="005A39B7">
        <w:trPr>
          <w:trHeight w:val="268"/>
        </w:trPr>
        <w:tc>
          <w:tcPr>
            <w:tcW w:w="2700" w:type="dxa"/>
          </w:tcPr>
          <w:p w14:paraId="52263BA6" w14:textId="2EBED211" w:rsidR="005975E8" w:rsidRPr="008821CB" w:rsidRDefault="00110BA7" w:rsidP="005975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>Pediatrician</w:t>
            </w:r>
          </w:p>
        </w:tc>
        <w:tc>
          <w:tcPr>
            <w:tcW w:w="1620" w:type="dxa"/>
          </w:tcPr>
          <w:p w14:paraId="1FCB31B0" w14:textId="30BB4E48" w:rsidR="005975E8" w:rsidRPr="008821CB" w:rsidRDefault="005975E8" w:rsidP="00597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>78.0</w:t>
            </w:r>
          </w:p>
        </w:tc>
        <w:tc>
          <w:tcPr>
            <w:tcW w:w="1620" w:type="dxa"/>
          </w:tcPr>
          <w:p w14:paraId="513DF35F" w14:textId="11906599" w:rsidR="005975E8" w:rsidRPr="008821CB" w:rsidRDefault="005975E8" w:rsidP="00597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>87.9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AE5376" w14:textId="1E115866" w:rsidR="005975E8" w:rsidRPr="008821CB" w:rsidRDefault="005975E8" w:rsidP="00597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>+10.0</w:t>
            </w:r>
          </w:p>
        </w:tc>
      </w:tr>
      <w:tr w:rsidR="005975E8" w:rsidRPr="008821CB" w14:paraId="79C231A5" w14:textId="77777777" w:rsidTr="005A39B7">
        <w:trPr>
          <w:trHeight w:val="268"/>
        </w:trPr>
        <w:tc>
          <w:tcPr>
            <w:tcW w:w="2700" w:type="dxa"/>
          </w:tcPr>
          <w:p w14:paraId="757EB0F8" w14:textId="77777777" w:rsidR="005975E8" w:rsidRPr="008821CB" w:rsidRDefault="005975E8" w:rsidP="005975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>Radiologist</w:t>
            </w:r>
          </w:p>
        </w:tc>
        <w:tc>
          <w:tcPr>
            <w:tcW w:w="1620" w:type="dxa"/>
          </w:tcPr>
          <w:p w14:paraId="18580398" w14:textId="1CB6E94A" w:rsidR="005975E8" w:rsidRPr="008821CB" w:rsidRDefault="005975E8" w:rsidP="00597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>86.4</w:t>
            </w:r>
          </w:p>
        </w:tc>
        <w:tc>
          <w:tcPr>
            <w:tcW w:w="1620" w:type="dxa"/>
          </w:tcPr>
          <w:p w14:paraId="038EAE79" w14:textId="7AC2785C" w:rsidR="005975E8" w:rsidRPr="008821CB" w:rsidRDefault="005975E8" w:rsidP="00597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>82.8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7F9AE" w14:textId="0EE1CECA" w:rsidR="005975E8" w:rsidRPr="008821CB" w:rsidRDefault="005A39B7" w:rsidP="00597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5975E8" w:rsidRPr="008821CB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</w:tr>
      <w:tr w:rsidR="005975E8" w:rsidRPr="008821CB" w14:paraId="161B717B" w14:textId="77777777" w:rsidTr="005A39B7">
        <w:trPr>
          <w:trHeight w:val="268"/>
        </w:trPr>
        <w:tc>
          <w:tcPr>
            <w:tcW w:w="2700" w:type="dxa"/>
          </w:tcPr>
          <w:p w14:paraId="29F771F1" w14:textId="77777777" w:rsidR="005975E8" w:rsidRPr="008821CB" w:rsidRDefault="005975E8" w:rsidP="005975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>Pediatrician</w:t>
            </w:r>
          </w:p>
        </w:tc>
        <w:tc>
          <w:tcPr>
            <w:tcW w:w="1620" w:type="dxa"/>
          </w:tcPr>
          <w:p w14:paraId="14DAECB7" w14:textId="30207A26" w:rsidR="005975E8" w:rsidRPr="008821CB" w:rsidRDefault="005975E8" w:rsidP="00597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>67.8</w:t>
            </w:r>
          </w:p>
        </w:tc>
        <w:tc>
          <w:tcPr>
            <w:tcW w:w="1620" w:type="dxa"/>
          </w:tcPr>
          <w:p w14:paraId="2DB7EADE" w14:textId="68FADB78" w:rsidR="005975E8" w:rsidRPr="008821CB" w:rsidRDefault="005975E8" w:rsidP="00597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>91.4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A1DF2" w14:textId="2E694A26" w:rsidR="005975E8" w:rsidRPr="008821CB" w:rsidRDefault="005975E8" w:rsidP="00597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>+23.6</w:t>
            </w:r>
          </w:p>
        </w:tc>
      </w:tr>
      <w:tr w:rsidR="00CC65EF" w:rsidRPr="008821CB" w14:paraId="3A072DE6" w14:textId="77777777" w:rsidTr="005A39B7">
        <w:trPr>
          <w:trHeight w:val="268"/>
        </w:trPr>
        <w:tc>
          <w:tcPr>
            <w:tcW w:w="2700" w:type="dxa"/>
          </w:tcPr>
          <w:p w14:paraId="3E30D8C0" w14:textId="42C1FEE1" w:rsidR="00CC65EF" w:rsidRPr="008821CB" w:rsidRDefault="00CC65EF" w:rsidP="005975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>Mean pediatrician score (SD</w:t>
            </w:r>
            <w:r w:rsidR="00EA5540" w:rsidRPr="008821CB">
              <w:rPr>
                <w:rFonts w:ascii="Times New Roman" w:hAnsi="Times New Roman" w:cs="Times New Roman"/>
                <w:sz w:val="20"/>
                <w:szCs w:val="20"/>
              </w:rPr>
              <w:t>)/</w:t>
            </w:r>
            <w:r w:rsidR="005A39B7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EA5540" w:rsidRPr="008821CB">
              <w:rPr>
                <w:rFonts w:ascii="Times New Roman" w:hAnsi="Times New Roman" w:cs="Times New Roman"/>
                <w:sz w:val="20"/>
                <w:szCs w:val="20"/>
              </w:rPr>
              <w:t>ean difference (95% CI)</w:t>
            </w:r>
          </w:p>
        </w:tc>
        <w:tc>
          <w:tcPr>
            <w:tcW w:w="1620" w:type="dxa"/>
          </w:tcPr>
          <w:p w14:paraId="72F81F27" w14:textId="1E4DF0F4" w:rsidR="00CC65EF" w:rsidRPr="008821CB" w:rsidRDefault="00CC65EF" w:rsidP="00597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110BA7" w:rsidRPr="008821C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10BA7" w:rsidRPr="008821C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="00110BA7" w:rsidRPr="008821C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10BA7" w:rsidRPr="008821C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33D02077" w14:textId="33F177BB" w:rsidR="00CC65EF" w:rsidRPr="008821CB" w:rsidRDefault="00CA4CFD" w:rsidP="00597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110BA7" w:rsidRPr="008821C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10BA7" w:rsidRPr="008821C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 xml:space="preserve"> (6.8)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7A5477" w14:textId="2C12C4EA" w:rsidR="00CC65EF" w:rsidRPr="008821CB" w:rsidRDefault="00CA4CFD" w:rsidP="00597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>+1</w:t>
            </w:r>
            <w:r w:rsidR="00110BA7" w:rsidRPr="008821C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10BA7" w:rsidRPr="008821C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10BA7" w:rsidRPr="008821CB"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  <w:r w:rsidR="009325A9" w:rsidRPr="008821C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EA5540" w:rsidRPr="008821CB">
              <w:rPr>
                <w:rFonts w:ascii="Times New Roman" w:hAnsi="Times New Roman" w:cs="Times New Roman"/>
                <w:sz w:val="20"/>
                <w:szCs w:val="20"/>
              </w:rPr>
              <w:t xml:space="preserve"> 22.</w:t>
            </w:r>
            <w:r w:rsidR="00110BA7" w:rsidRPr="008821C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EA5540" w:rsidRPr="008821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CC65EF" w:rsidRPr="008821CB" w14:paraId="54A1E35E" w14:textId="77777777" w:rsidTr="005A39B7">
        <w:trPr>
          <w:trHeight w:val="268"/>
        </w:trPr>
        <w:tc>
          <w:tcPr>
            <w:tcW w:w="2700" w:type="dxa"/>
            <w:tcBorders>
              <w:bottom w:val="single" w:sz="4" w:space="0" w:color="auto"/>
            </w:tcBorders>
          </w:tcPr>
          <w:p w14:paraId="293E5A5D" w14:textId="637518BC" w:rsidR="00CC65EF" w:rsidRPr="008821CB" w:rsidRDefault="00CC65EF" w:rsidP="005975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>Mean radiologist score (SD)</w:t>
            </w:r>
            <w:r w:rsidR="00EA5540" w:rsidRPr="008821CB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5A39B7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EA5540" w:rsidRPr="008821CB">
              <w:rPr>
                <w:rFonts w:ascii="Times New Roman" w:hAnsi="Times New Roman" w:cs="Times New Roman"/>
                <w:sz w:val="20"/>
                <w:szCs w:val="20"/>
              </w:rPr>
              <w:t>ean difference (95% CI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581D7AB9" w14:textId="05684836" w:rsidR="00CC65EF" w:rsidRPr="008821CB" w:rsidRDefault="00CC65EF" w:rsidP="00597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110BA7" w:rsidRPr="008821C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10BA7" w:rsidRPr="008821C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 xml:space="preserve"> (7.</w:t>
            </w:r>
            <w:r w:rsidR="00110BA7" w:rsidRPr="008821C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7DF9FC58" w14:textId="498A8B70" w:rsidR="00CC65EF" w:rsidRPr="008821CB" w:rsidRDefault="00CA4CFD" w:rsidP="00597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>89.</w:t>
            </w:r>
            <w:r w:rsidR="00110BA7" w:rsidRPr="008821C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10BA7" w:rsidRPr="008821C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10BA7" w:rsidRPr="008821C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52C6CF" w14:textId="7108FEF2" w:rsidR="00CC65EF" w:rsidRPr="008821CB" w:rsidRDefault="00EA5540" w:rsidP="00597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>+3.</w:t>
            </w:r>
            <w:r w:rsidR="00110BA7" w:rsidRPr="008821C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5A39B7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110BA7" w:rsidRPr="008821C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A41AA" w:rsidRPr="008821C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325A9" w:rsidRPr="008821C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10BA7" w:rsidRPr="008821C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10BA7" w:rsidRPr="008821C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</w:tr>
      <w:tr w:rsidR="00E1275C" w:rsidRPr="008821CB" w14:paraId="67953F33" w14:textId="77777777" w:rsidTr="005A39B7">
        <w:trPr>
          <w:trHeight w:val="297"/>
        </w:trPr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35DD47BD" w14:textId="6A35E224" w:rsidR="005975E8" w:rsidRPr="008821CB" w:rsidRDefault="005975E8" w:rsidP="005A39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 xml:space="preserve">Mean </w:t>
            </w:r>
            <w:r w:rsidR="00CA4CFD" w:rsidRPr="008821CB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  <w:r w:rsidR="0093798F" w:rsidRPr="008821C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>core (SD)</w:t>
            </w:r>
            <w:r w:rsidR="00EA5540" w:rsidRPr="008821CB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5A39B7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EA5540" w:rsidRPr="008821CB">
              <w:rPr>
                <w:rFonts w:ascii="Times New Roman" w:hAnsi="Times New Roman" w:cs="Times New Roman"/>
                <w:sz w:val="20"/>
                <w:szCs w:val="20"/>
              </w:rPr>
              <w:t>ean difference (95% CI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515DF27" w14:textId="14F3BC7E" w:rsidR="005975E8" w:rsidRPr="008821CB" w:rsidRDefault="005975E8" w:rsidP="00597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>81.4 (10.7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31E8534" w14:textId="4EC7175C" w:rsidR="005975E8" w:rsidRPr="008821CB" w:rsidRDefault="005975E8" w:rsidP="00597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>90.9</w:t>
            </w:r>
            <w:r w:rsidR="00060B3D" w:rsidRPr="008821C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>(6.</w:t>
            </w:r>
            <w:r w:rsidR="00110BA7" w:rsidRPr="008821C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8F1E9" w14:textId="46D7FDD0" w:rsidR="005975E8" w:rsidRPr="008821CB" w:rsidRDefault="00EA5540" w:rsidP="00597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>+9.6 (5.</w:t>
            </w:r>
            <w:r w:rsidR="00110BA7" w:rsidRPr="008821C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325A9" w:rsidRPr="008821C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821CB">
              <w:rPr>
                <w:rFonts w:ascii="Times New Roman" w:hAnsi="Times New Roman" w:cs="Times New Roman"/>
                <w:sz w:val="20"/>
                <w:szCs w:val="20"/>
              </w:rPr>
              <w:t>14.1)</w:t>
            </w:r>
          </w:p>
        </w:tc>
      </w:tr>
    </w:tbl>
    <w:p w14:paraId="6562D316" w14:textId="24299F34" w:rsidR="00B300C9" w:rsidRPr="008821CB" w:rsidRDefault="00AB2321" w:rsidP="00D05DE2">
      <w:pPr>
        <w:ind w:left="-270"/>
        <w:rPr>
          <w:rFonts w:ascii="Times New Roman" w:hAnsi="Times New Roman" w:cs="Times New Roman"/>
          <w:sz w:val="20"/>
          <w:szCs w:val="20"/>
        </w:rPr>
      </w:pPr>
      <w:proofErr w:type="gramStart"/>
      <w:r w:rsidRPr="008821CB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5A39B7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B300C9" w:rsidRPr="008821CB">
        <w:rPr>
          <w:rFonts w:ascii="Times New Roman" w:hAnsi="Times New Roman" w:cs="Times New Roman"/>
          <w:sz w:val="20"/>
          <w:szCs w:val="20"/>
        </w:rPr>
        <w:t>3 participants</w:t>
      </w:r>
      <w:proofErr w:type="gramEnd"/>
      <w:r w:rsidR="00B300C9" w:rsidRPr="008821CB">
        <w:rPr>
          <w:rFonts w:ascii="Times New Roman" w:hAnsi="Times New Roman" w:cs="Times New Roman"/>
          <w:sz w:val="20"/>
          <w:szCs w:val="20"/>
        </w:rPr>
        <w:t xml:space="preserve"> were excluded </w:t>
      </w:r>
      <w:r w:rsidR="005A39B7">
        <w:rPr>
          <w:rFonts w:ascii="Times New Roman" w:hAnsi="Times New Roman" w:cs="Times New Roman"/>
          <w:sz w:val="20"/>
          <w:szCs w:val="20"/>
        </w:rPr>
        <w:t>because</w:t>
      </w:r>
      <w:r w:rsidR="00B300C9" w:rsidRPr="008821CB">
        <w:rPr>
          <w:rFonts w:ascii="Times New Roman" w:hAnsi="Times New Roman" w:cs="Times New Roman"/>
          <w:sz w:val="20"/>
          <w:szCs w:val="20"/>
        </w:rPr>
        <w:t xml:space="preserve"> they did not complete both the pre</w:t>
      </w:r>
      <w:r w:rsidR="00F2086B">
        <w:rPr>
          <w:rFonts w:ascii="Times New Roman" w:hAnsi="Times New Roman" w:cs="Times New Roman"/>
          <w:sz w:val="20"/>
          <w:szCs w:val="20"/>
        </w:rPr>
        <w:t>test</w:t>
      </w:r>
      <w:r w:rsidR="00B300C9" w:rsidRPr="008821CB">
        <w:rPr>
          <w:rFonts w:ascii="Times New Roman" w:hAnsi="Times New Roman" w:cs="Times New Roman"/>
          <w:sz w:val="20"/>
          <w:szCs w:val="20"/>
        </w:rPr>
        <w:t xml:space="preserve"> and post-</w:t>
      </w:r>
      <w:r w:rsidR="00F2086B">
        <w:rPr>
          <w:rFonts w:ascii="Times New Roman" w:hAnsi="Times New Roman" w:cs="Times New Roman"/>
          <w:sz w:val="20"/>
          <w:szCs w:val="20"/>
        </w:rPr>
        <w:t>test</w:t>
      </w:r>
    </w:p>
    <w:p w14:paraId="2FFFED66" w14:textId="276E1384" w:rsidR="005975E8" w:rsidRDefault="00AB2321" w:rsidP="00D05DE2">
      <w:pPr>
        <w:ind w:left="-270"/>
        <w:rPr>
          <w:rFonts w:ascii="Times New Roman" w:hAnsi="Times New Roman" w:cs="Times New Roman"/>
          <w:sz w:val="20"/>
          <w:szCs w:val="20"/>
        </w:rPr>
      </w:pPr>
      <w:r w:rsidRPr="008821CB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5A39B7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D05DE2" w:rsidRPr="008821CB">
        <w:rPr>
          <w:rFonts w:ascii="Times New Roman" w:hAnsi="Times New Roman" w:cs="Times New Roman"/>
          <w:sz w:val="20"/>
          <w:szCs w:val="20"/>
        </w:rPr>
        <w:t>Original tests had 60 images. One image from the pre</w:t>
      </w:r>
      <w:r w:rsidR="00F2086B">
        <w:rPr>
          <w:rFonts w:ascii="Times New Roman" w:hAnsi="Times New Roman" w:cs="Times New Roman"/>
          <w:sz w:val="20"/>
          <w:szCs w:val="20"/>
        </w:rPr>
        <w:t>test</w:t>
      </w:r>
      <w:r w:rsidR="00570FA1">
        <w:rPr>
          <w:rFonts w:ascii="Times New Roman" w:hAnsi="Times New Roman" w:cs="Times New Roman"/>
          <w:sz w:val="20"/>
          <w:szCs w:val="20"/>
        </w:rPr>
        <w:t xml:space="preserve"> </w:t>
      </w:r>
      <w:r w:rsidR="00D05DE2" w:rsidRPr="008821CB">
        <w:rPr>
          <w:rFonts w:ascii="Times New Roman" w:hAnsi="Times New Roman" w:cs="Times New Roman"/>
          <w:sz w:val="20"/>
          <w:szCs w:val="20"/>
        </w:rPr>
        <w:t>and two images from the post-</w:t>
      </w:r>
      <w:r w:rsidR="00F2086B">
        <w:rPr>
          <w:rFonts w:ascii="Times New Roman" w:hAnsi="Times New Roman" w:cs="Times New Roman"/>
          <w:sz w:val="20"/>
          <w:szCs w:val="20"/>
        </w:rPr>
        <w:t>test</w:t>
      </w:r>
      <w:r w:rsidR="00570FA1">
        <w:rPr>
          <w:rFonts w:ascii="Times New Roman" w:hAnsi="Times New Roman" w:cs="Times New Roman"/>
          <w:sz w:val="20"/>
          <w:szCs w:val="20"/>
        </w:rPr>
        <w:t xml:space="preserve"> </w:t>
      </w:r>
      <w:r w:rsidR="00D05DE2" w:rsidRPr="008821CB">
        <w:rPr>
          <w:rFonts w:ascii="Times New Roman" w:hAnsi="Times New Roman" w:cs="Times New Roman"/>
          <w:sz w:val="20"/>
          <w:szCs w:val="20"/>
        </w:rPr>
        <w:t xml:space="preserve">proved to be poor test images and problematic for </w:t>
      </w:r>
      <w:r w:rsidR="005A39B7">
        <w:rPr>
          <w:rFonts w:ascii="Times New Roman" w:hAnsi="Times New Roman" w:cs="Times New Roman"/>
          <w:sz w:val="20"/>
          <w:szCs w:val="20"/>
        </w:rPr>
        <w:t>al</w:t>
      </w:r>
      <w:r w:rsidR="00D05DE2" w:rsidRPr="008821CB">
        <w:rPr>
          <w:rFonts w:ascii="Times New Roman" w:hAnsi="Times New Roman" w:cs="Times New Roman"/>
          <w:sz w:val="20"/>
          <w:szCs w:val="20"/>
        </w:rPr>
        <w:t>most all participants, and thus were excluded from scoring</w:t>
      </w:r>
      <w:r w:rsidR="00B300C9" w:rsidRPr="008821CB">
        <w:rPr>
          <w:rFonts w:ascii="Times New Roman" w:hAnsi="Times New Roman" w:cs="Times New Roman"/>
          <w:sz w:val="20"/>
          <w:szCs w:val="20"/>
        </w:rPr>
        <w:t xml:space="preserve"> post </w:t>
      </w:r>
      <w:proofErr w:type="gramStart"/>
      <w:r w:rsidR="00B300C9" w:rsidRPr="008821CB">
        <w:rPr>
          <w:rFonts w:ascii="Times New Roman" w:hAnsi="Times New Roman" w:cs="Times New Roman"/>
          <w:sz w:val="20"/>
          <w:szCs w:val="20"/>
        </w:rPr>
        <w:t>hoc</w:t>
      </w:r>
      <w:proofErr w:type="gramEnd"/>
    </w:p>
    <w:p w14:paraId="44EF6A99" w14:textId="6E06DB8E" w:rsidR="005A39B7" w:rsidRPr="008821CB" w:rsidRDefault="005A39B7" w:rsidP="00D05DE2">
      <w:pPr>
        <w:ind w:left="-270"/>
        <w:rPr>
          <w:rFonts w:ascii="Times New Roman" w:hAnsi="Times New Roman" w:cs="Times New Roman"/>
          <w:sz w:val="20"/>
          <w:szCs w:val="20"/>
        </w:rPr>
      </w:pPr>
      <w:r w:rsidRPr="005A39B7">
        <w:rPr>
          <w:rFonts w:ascii="Times New Roman" w:hAnsi="Times New Roman" w:cs="Times New Roman"/>
          <w:i/>
          <w:iCs/>
          <w:sz w:val="20"/>
          <w:szCs w:val="20"/>
        </w:rPr>
        <w:t>CI</w:t>
      </w:r>
      <w:r>
        <w:rPr>
          <w:rFonts w:ascii="Times New Roman" w:hAnsi="Times New Roman" w:cs="Times New Roman"/>
          <w:sz w:val="20"/>
          <w:szCs w:val="20"/>
        </w:rPr>
        <w:t xml:space="preserve"> confidence interval, </w:t>
      </w:r>
      <w:r w:rsidRPr="005A39B7">
        <w:rPr>
          <w:rFonts w:ascii="Times New Roman" w:hAnsi="Times New Roman" w:cs="Times New Roman"/>
          <w:i/>
          <w:iCs/>
          <w:sz w:val="20"/>
          <w:szCs w:val="20"/>
        </w:rPr>
        <w:t>SD</w:t>
      </w:r>
      <w:r>
        <w:rPr>
          <w:rFonts w:ascii="Times New Roman" w:hAnsi="Times New Roman" w:cs="Times New Roman"/>
          <w:sz w:val="20"/>
          <w:szCs w:val="20"/>
        </w:rPr>
        <w:t xml:space="preserve"> standard deviation</w:t>
      </w:r>
    </w:p>
    <w:p w14:paraId="010775D3" w14:textId="77777777" w:rsidR="000B0391" w:rsidRPr="008821CB" w:rsidRDefault="000B0391">
      <w:pPr>
        <w:rPr>
          <w:rFonts w:ascii="Times New Roman" w:hAnsi="Times New Roman" w:cs="Times New Roman"/>
          <w:sz w:val="20"/>
          <w:szCs w:val="20"/>
        </w:rPr>
      </w:pPr>
    </w:p>
    <w:sectPr w:rsidR="000B0391" w:rsidRPr="008821CB" w:rsidSect="000450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A973BBA"/>
    <w:multiLevelType w:val="hybridMultilevel"/>
    <w:tmpl w:val="A44EB8D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BE3F63"/>
    <w:multiLevelType w:val="hybridMultilevel"/>
    <w:tmpl w:val="25269D6E"/>
    <w:lvl w:ilvl="0" w:tplc="CDD634E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3A08"/>
    <w:rsid w:val="00016370"/>
    <w:rsid w:val="0004505C"/>
    <w:rsid w:val="00060B3D"/>
    <w:rsid w:val="0009329E"/>
    <w:rsid w:val="000956F2"/>
    <w:rsid w:val="000B0391"/>
    <w:rsid w:val="00110BA7"/>
    <w:rsid w:val="0011342F"/>
    <w:rsid w:val="00127FB7"/>
    <w:rsid w:val="001A2F21"/>
    <w:rsid w:val="001C5ED2"/>
    <w:rsid w:val="001F0EF8"/>
    <w:rsid w:val="00232E71"/>
    <w:rsid w:val="0024378B"/>
    <w:rsid w:val="0027092E"/>
    <w:rsid w:val="00275FE6"/>
    <w:rsid w:val="00287EC3"/>
    <w:rsid w:val="00293B07"/>
    <w:rsid w:val="002A2CAB"/>
    <w:rsid w:val="002B0FCC"/>
    <w:rsid w:val="002B34EB"/>
    <w:rsid w:val="002B77FC"/>
    <w:rsid w:val="002F279A"/>
    <w:rsid w:val="003373BD"/>
    <w:rsid w:val="003B342B"/>
    <w:rsid w:val="003C48DE"/>
    <w:rsid w:val="00400661"/>
    <w:rsid w:val="00424C04"/>
    <w:rsid w:val="00464F3C"/>
    <w:rsid w:val="004C23A6"/>
    <w:rsid w:val="004F205E"/>
    <w:rsid w:val="004F530A"/>
    <w:rsid w:val="0050546C"/>
    <w:rsid w:val="0051592D"/>
    <w:rsid w:val="00570FA1"/>
    <w:rsid w:val="0058019A"/>
    <w:rsid w:val="0059134C"/>
    <w:rsid w:val="005975E8"/>
    <w:rsid w:val="005A39B7"/>
    <w:rsid w:val="005B55C7"/>
    <w:rsid w:val="005C43B8"/>
    <w:rsid w:val="005C6866"/>
    <w:rsid w:val="005E6BE0"/>
    <w:rsid w:val="00652B21"/>
    <w:rsid w:val="006C080B"/>
    <w:rsid w:val="006C5FF4"/>
    <w:rsid w:val="006D55EC"/>
    <w:rsid w:val="006E371A"/>
    <w:rsid w:val="00702038"/>
    <w:rsid w:val="00721BFB"/>
    <w:rsid w:val="00727C74"/>
    <w:rsid w:val="00763671"/>
    <w:rsid w:val="00772402"/>
    <w:rsid w:val="00777CD6"/>
    <w:rsid w:val="007979EE"/>
    <w:rsid w:val="007B0D95"/>
    <w:rsid w:val="007B39C5"/>
    <w:rsid w:val="007F6340"/>
    <w:rsid w:val="00800942"/>
    <w:rsid w:val="0080657F"/>
    <w:rsid w:val="0081761D"/>
    <w:rsid w:val="00842875"/>
    <w:rsid w:val="00845A0D"/>
    <w:rsid w:val="008821CB"/>
    <w:rsid w:val="008A6A34"/>
    <w:rsid w:val="008C66A6"/>
    <w:rsid w:val="009007E4"/>
    <w:rsid w:val="00902115"/>
    <w:rsid w:val="00920488"/>
    <w:rsid w:val="0093225D"/>
    <w:rsid w:val="009325A9"/>
    <w:rsid w:val="0093798F"/>
    <w:rsid w:val="00952B91"/>
    <w:rsid w:val="0098182E"/>
    <w:rsid w:val="00986CAF"/>
    <w:rsid w:val="009875F9"/>
    <w:rsid w:val="009E3FB5"/>
    <w:rsid w:val="009F295B"/>
    <w:rsid w:val="009F3A08"/>
    <w:rsid w:val="00A84AF7"/>
    <w:rsid w:val="00AB2321"/>
    <w:rsid w:val="00AC185F"/>
    <w:rsid w:val="00B02150"/>
    <w:rsid w:val="00B26025"/>
    <w:rsid w:val="00B26FF2"/>
    <w:rsid w:val="00B300C9"/>
    <w:rsid w:val="00B35C01"/>
    <w:rsid w:val="00B411F9"/>
    <w:rsid w:val="00BA00D4"/>
    <w:rsid w:val="00BD0C98"/>
    <w:rsid w:val="00C2547F"/>
    <w:rsid w:val="00C3527F"/>
    <w:rsid w:val="00CA1712"/>
    <w:rsid w:val="00CA41AA"/>
    <w:rsid w:val="00CA4CFD"/>
    <w:rsid w:val="00CB2A29"/>
    <w:rsid w:val="00CC65EF"/>
    <w:rsid w:val="00CF0380"/>
    <w:rsid w:val="00D05DE2"/>
    <w:rsid w:val="00D508DA"/>
    <w:rsid w:val="00D71305"/>
    <w:rsid w:val="00D8095E"/>
    <w:rsid w:val="00DA3481"/>
    <w:rsid w:val="00DC3A2D"/>
    <w:rsid w:val="00DD501E"/>
    <w:rsid w:val="00E00A2F"/>
    <w:rsid w:val="00E1275C"/>
    <w:rsid w:val="00E8034C"/>
    <w:rsid w:val="00EA5540"/>
    <w:rsid w:val="00F07B8C"/>
    <w:rsid w:val="00F2086B"/>
    <w:rsid w:val="00F66F80"/>
    <w:rsid w:val="00F7606A"/>
    <w:rsid w:val="00F84D61"/>
    <w:rsid w:val="00FB374B"/>
    <w:rsid w:val="00FD682C"/>
    <w:rsid w:val="00FF7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533F72"/>
  <w15:chartTrackingRefBased/>
  <w15:docId w15:val="{7C28A00D-12CF-E34E-B3DF-D31CD06F52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28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B77F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35C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5C0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5C0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5C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5C0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5C0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5C01"/>
    <w:rPr>
      <w:rFonts w:ascii="Times New Roman" w:hAnsi="Times New Roman" w:cs="Times New Roman"/>
      <w:sz w:val="18"/>
      <w:szCs w:val="18"/>
    </w:rPr>
  </w:style>
  <w:style w:type="character" w:customStyle="1" w:styleId="apple-converted-space">
    <w:name w:val="apple-converted-space"/>
    <w:basedOn w:val="DefaultParagraphFont"/>
    <w:rsid w:val="00D508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4132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C516AE-8C5F-E340-B980-6D162933A7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31</Words>
  <Characters>132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McCollum</dc:creator>
  <cp:keywords/>
  <dc:description/>
  <cp:lastModifiedBy>Custer, Stephanie</cp:lastModifiedBy>
  <cp:revision>6</cp:revision>
  <dcterms:created xsi:type="dcterms:W3CDTF">2021-01-04T11:58:00Z</dcterms:created>
  <dcterms:modified xsi:type="dcterms:W3CDTF">2021-01-22T17:38:00Z</dcterms:modified>
</cp:coreProperties>
</file>